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A0DB7" w14:textId="289FE8E8" w:rsidR="00AF73C8" w:rsidRPr="00341587" w:rsidRDefault="00AF3E11" w:rsidP="00AF73C8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2 </w:t>
      </w:r>
      <w:r w:rsidR="00AF73C8" w:rsidRPr="00DE728C">
        <w:rPr>
          <w:b/>
        </w:rPr>
        <w:t>Tabl</w:t>
      </w:r>
      <w:r>
        <w:rPr>
          <w:b/>
        </w:rPr>
        <w:t>e.</w:t>
      </w:r>
      <w:r w:rsidR="00AF73C8" w:rsidRPr="00DE728C">
        <w:t xml:space="preserve"> </w:t>
      </w:r>
      <w:proofErr w:type="spellStart"/>
      <w:r w:rsidR="00C51899" w:rsidRPr="00341587">
        <w:rPr>
          <w:b/>
          <w:i/>
        </w:rPr>
        <w:t>Batrachochytrium</w:t>
      </w:r>
      <w:proofErr w:type="spellEnd"/>
      <w:r w:rsidR="00C51899" w:rsidRPr="00341587">
        <w:rPr>
          <w:b/>
          <w:i/>
        </w:rPr>
        <w:t xml:space="preserve"> </w:t>
      </w:r>
      <w:proofErr w:type="spellStart"/>
      <w:r w:rsidR="00C51899" w:rsidRPr="00341587">
        <w:rPr>
          <w:b/>
          <w:i/>
        </w:rPr>
        <w:t>salamandrivorans</w:t>
      </w:r>
      <w:proofErr w:type="spellEnd"/>
      <w:r w:rsidR="00C51899" w:rsidRPr="00341587">
        <w:rPr>
          <w:b/>
        </w:rPr>
        <w:t xml:space="preserve"> (</w:t>
      </w:r>
      <w:r w:rsidR="00C51899" w:rsidRPr="00341587">
        <w:rPr>
          <w:b/>
          <w:i/>
        </w:rPr>
        <w:t>Bsal</w:t>
      </w:r>
      <w:r w:rsidR="00C51899" w:rsidRPr="00341587">
        <w:rPr>
          <w:b/>
        </w:rPr>
        <w:t>) copies/</w:t>
      </w:r>
      <w:proofErr w:type="spellStart"/>
      <w:r w:rsidR="00C51899" w:rsidRPr="00341587">
        <w:rPr>
          <w:b/>
        </w:rPr>
        <w:t>uL</w:t>
      </w:r>
      <w:proofErr w:type="spellEnd"/>
      <w:r w:rsidR="00C51899" w:rsidRPr="00341587">
        <w:rPr>
          <w:b/>
        </w:rPr>
        <w:t xml:space="preserve"> by life-stage, exposure temperature, and exposure dose (per 10 mL) showing percentage of </w:t>
      </w:r>
      <w:r w:rsidR="00C51899" w:rsidRPr="00341587">
        <w:rPr>
          <w:b/>
          <w:i/>
        </w:rPr>
        <w:t xml:space="preserve">Notophthalmus </w:t>
      </w:r>
      <w:proofErr w:type="spellStart"/>
      <w:r w:rsidR="00C51899" w:rsidRPr="00341587">
        <w:rPr>
          <w:b/>
          <w:i/>
        </w:rPr>
        <w:t>viridescens</w:t>
      </w:r>
      <w:proofErr w:type="spellEnd"/>
      <w:r w:rsidR="00C51899" w:rsidRPr="00341587">
        <w:rPr>
          <w:b/>
        </w:rPr>
        <w:t xml:space="preserve"> infected at necropsy, </w:t>
      </w:r>
      <w:r w:rsidR="00C51899" w:rsidRPr="00341587">
        <w:rPr>
          <w:b/>
          <w:i/>
        </w:rPr>
        <w:t xml:space="preserve">Bsal </w:t>
      </w:r>
      <w:r w:rsidR="00C51899" w:rsidRPr="00341587">
        <w:rPr>
          <w:b/>
        </w:rPr>
        <w:t>copies/</w:t>
      </w:r>
      <w:proofErr w:type="spellStart"/>
      <w:r w:rsidR="00C51899" w:rsidRPr="00341587">
        <w:rPr>
          <w:b/>
        </w:rPr>
        <w:t>uL</w:t>
      </w:r>
      <w:proofErr w:type="spellEnd"/>
      <w:r w:rsidR="00C51899" w:rsidRPr="00341587">
        <w:rPr>
          <w:b/>
        </w:rPr>
        <w:t xml:space="preserve"> means (x̅), medians (x̃) and standard deviations (SD).</w:t>
      </w:r>
      <w:r w:rsidR="00AF73C8" w:rsidRPr="00341587">
        <w:rPr>
          <w:rFonts w:ascii="Calibri" w:eastAsia="Times New Roman" w:hAnsi="Calibri" w:cs="Calibri"/>
          <w:b/>
          <w:bCs/>
          <w:color w:val="000000"/>
        </w:rPr>
        <w:t xml:space="preserve"> </w:t>
      </w:r>
    </w:p>
    <w:tbl>
      <w:tblPr>
        <w:tblW w:w="9434" w:type="dxa"/>
        <w:tblLook w:val="04A0" w:firstRow="1" w:lastRow="0" w:firstColumn="1" w:lastColumn="0" w:noHBand="0" w:noVBand="1"/>
      </w:tblPr>
      <w:tblGrid>
        <w:gridCol w:w="765"/>
        <w:gridCol w:w="1127"/>
        <w:gridCol w:w="1228"/>
        <w:gridCol w:w="1483"/>
        <w:gridCol w:w="1291"/>
        <w:gridCol w:w="1802"/>
        <w:gridCol w:w="1738"/>
      </w:tblGrid>
      <w:tr w:rsidR="00AF73C8" w:rsidRPr="00C524DD" w14:paraId="5F3504F9" w14:textId="77777777" w:rsidTr="002D133C">
        <w:trPr>
          <w:trHeight w:val="450"/>
        </w:trPr>
        <w:tc>
          <w:tcPr>
            <w:tcW w:w="76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D0F5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Life Stage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2E2C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Temp</w:t>
            </w:r>
          </w:p>
        </w:tc>
        <w:tc>
          <w:tcPr>
            <w:tcW w:w="12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C312D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ose </w:t>
            </w:r>
          </w:p>
        </w:tc>
        <w:tc>
          <w:tcPr>
            <w:tcW w:w="14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7539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% Infection</w:t>
            </w:r>
          </w:p>
        </w:tc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0EC7C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x̅</w:t>
            </w:r>
          </w:p>
        </w:tc>
        <w:tc>
          <w:tcPr>
            <w:tcW w:w="180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239B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x̃</w:t>
            </w:r>
          </w:p>
        </w:tc>
        <w:tc>
          <w:tcPr>
            <w:tcW w:w="17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CEBF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D </w:t>
            </w:r>
          </w:p>
        </w:tc>
      </w:tr>
      <w:tr w:rsidR="00AF73C8" w:rsidRPr="00C524DD" w14:paraId="2AC94B96" w14:textId="77777777" w:rsidTr="002D133C">
        <w:trPr>
          <w:trHeight w:val="450"/>
        </w:trPr>
        <w:tc>
          <w:tcPr>
            <w:tcW w:w="76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0C9EC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32DA81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F56DE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85944E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972B1D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5DA28C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3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319261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AF73C8" w:rsidRPr="00C524DD" w14:paraId="187FFE60" w14:textId="77777777" w:rsidTr="002D133C">
        <w:trPr>
          <w:trHeight w:val="258"/>
        </w:trPr>
        <w:tc>
          <w:tcPr>
            <w:tcW w:w="76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6583C0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Adult</w:t>
            </w:r>
          </w:p>
        </w:tc>
        <w:tc>
          <w:tcPr>
            <w:tcW w:w="112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C1073" w14:textId="33B899C8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6</w:t>
            </w:r>
            <w:r w:rsidR="003929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24DD">
              <w:rPr>
                <w:rFonts w:ascii="Times New Roman" w:eastAsia="Times New Roman" w:hAnsi="Times New Roman" w:cs="Times New Roman"/>
                <w:color w:val="000000"/>
              </w:rPr>
              <w:t>º</w:t>
            </w:r>
            <w:r w:rsidRPr="00C524D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FF25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15A1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9CD5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76A2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C05B6C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 xml:space="preserve">NC                                            </w:t>
            </w:r>
          </w:p>
        </w:tc>
      </w:tr>
      <w:tr w:rsidR="00AF73C8" w:rsidRPr="00C524DD" w14:paraId="682DC32C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4E6EF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029A4C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6166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7171C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E59E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6B0A">
              <w:rPr>
                <w:rFonts w:ascii="Calibri" w:eastAsia="Times New Roman" w:hAnsi="Calibri" w:cs="Calibri"/>
                <w:color w:val="000000"/>
              </w:rPr>
              <w:t>48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BA66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6B0A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B425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6B0A">
              <w:rPr>
                <w:rFonts w:ascii="Calibri" w:eastAsia="Times New Roman" w:hAnsi="Calibri" w:cs="Calibri"/>
                <w:color w:val="000000"/>
              </w:rPr>
              <w:t>9398</w:t>
            </w:r>
          </w:p>
        </w:tc>
      </w:tr>
      <w:tr w:rsidR="00AF73C8" w:rsidRPr="00C524DD" w14:paraId="60546943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5639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E9CA27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D2C8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1581C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DFEB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992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0A1F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96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18BF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738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F73C8" w:rsidRPr="00C524DD" w14:paraId="7AA02341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570EF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E5516D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1919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A791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516AA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6613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35C6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EC19A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414098</w:t>
            </w:r>
          </w:p>
        </w:tc>
      </w:tr>
      <w:tr w:rsidR="00AF73C8" w:rsidRPr="00C524DD" w14:paraId="15F1FCAF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7578C9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A7A0BE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E7E40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E465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EA4A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6B0A">
              <w:rPr>
                <w:rFonts w:ascii="Calibri" w:eastAsia="Times New Roman" w:hAnsi="Calibri" w:cs="Calibri"/>
                <w:color w:val="000000"/>
              </w:rPr>
              <w:t>3745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F2AC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31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8F02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4122</w:t>
            </w:r>
          </w:p>
        </w:tc>
      </w:tr>
      <w:tr w:rsidR="00AF73C8" w:rsidRPr="00C524DD" w14:paraId="5F9965E8" w14:textId="77777777" w:rsidTr="002D133C">
        <w:trPr>
          <w:trHeight w:val="258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778A6E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69B65" w14:textId="4BF06339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4</w:t>
            </w:r>
            <w:r w:rsidR="003929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24DD">
              <w:rPr>
                <w:rFonts w:ascii="Times New Roman" w:eastAsia="Times New Roman" w:hAnsi="Times New Roman" w:cs="Times New Roman"/>
                <w:color w:val="000000"/>
              </w:rPr>
              <w:t>º</w:t>
            </w:r>
            <w:r w:rsidRPr="00C524DD">
              <w:rPr>
                <w:rFonts w:ascii="Calibri" w:eastAsia="Times New Roman" w:hAnsi="Calibri" w:cs="Calibri"/>
                <w:color w:val="000000"/>
              </w:rPr>
              <w:t xml:space="preserve">C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427D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Control</w:t>
            </w:r>
            <w:r w:rsidRPr="00C524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A2FA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25EB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7D4B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93D1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6ACA8A1C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E76B39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09197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1AC3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87B3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CDB6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907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8FA9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7949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36C3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97156</w:t>
            </w:r>
          </w:p>
        </w:tc>
      </w:tr>
      <w:tr w:rsidR="00AF73C8" w:rsidRPr="00C524DD" w14:paraId="4654F708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214D1A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97E53E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24CA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4317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A409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156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C36E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926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2D3D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9455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F73C8" w:rsidRPr="00C524DD" w14:paraId="4CFF27D7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95BC48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64EFD9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21B9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86B4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9832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6860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A282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2862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2E24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3825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F73C8" w:rsidRPr="00C524DD" w14:paraId="367CB9AF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A8348D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F4F01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ABD4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C255C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208B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5225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573E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7949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D395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657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F73C8" w:rsidRPr="00C524DD" w14:paraId="0A711F2E" w14:textId="77777777" w:rsidTr="002D133C">
        <w:trPr>
          <w:trHeight w:val="258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EC3F92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FAB71" w14:textId="601B6C2E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2</w:t>
            </w:r>
            <w:r w:rsidR="003929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24DD">
              <w:rPr>
                <w:rFonts w:ascii="Times New Roman" w:eastAsia="Times New Roman" w:hAnsi="Times New Roman" w:cs="Times New Roman"/>
                <w:color w:val="000000"/>
              </w:rPr>
              <w:t>º</w:t>
            </w:r>
            <w:r w:rsidRPr="00C524DD">
              <w:rPr>
                <w:rFonts w:ascii="Calibri" w:eastAsia="Times New Roman" w:hAnsi="Calibri" w:cs="Calibri"/>
                <w:color w:val="000000"/>
              </w:rPr>
              <w:t xml:space="preserve">C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0DB0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E7DB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ACDB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2002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DA85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7012AACD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C5D2F2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3A6056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E959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D8D3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0064C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E60B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1DEF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0C78E821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2F6001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82BEA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8368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FAAA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3E1C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695FD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E9F0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54FB932B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6E002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077FB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AD91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6D96A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F88B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D43E0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1CF5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4512E89E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49C7BD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8085CF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A427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4E19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E47B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1779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4D1D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2AAC22F4" w14:textId="77777777" w:rsidTr="002D133C">
        <w:trPr>
          <w:trHeight w:val="258"/>
        </w:trPr>
        <w:tc>
          <w:tcPr>
            <w:tcW w:w="76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72C22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24DD">
              <w:rPr>
                <w:rFonts w:ascii="Calibri" w:eastAsia="Times New Roman" w:hAnsi="Calibri" w:cs="Calibri"/>
                <w:b/>
                <w:bCs/>
                <w:color w:val="000000"/>
              </w:rPr>
              <w:t>Eft</w:t>
            </w:r>
          </w:p>
        </w:tc>
        <w:tc>
          <w:tcPr>
            <w:tcW w:w="112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E1F77" w14:textId="1711FED3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6</w:t>
            </w:r>
            <w:r w:rsidR="003929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24DD">
              <w:rPr>
                <w:rFonts w:ascii="Times New Roman" w:eastAsia="Times New Roman" w:hAnsi="Times New Roman" w:cs="Times New Roman"/>
                <w:color w:val="000000"/>
              </w:rPr>
              <w:t>º</w:t>
            </w:r>
            <w:r w:rsidRPr="00C524D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9E9E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F27C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70D1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D5E1A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0013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6FD83B92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C5C17C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9C7987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F14D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FEA1E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66.6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58D5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559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CBA9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709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0221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42229</w:t>
            </w:r>
          </w:p>
        </w:tc>
      </w:tr>
      <w:tr w:rsidR="00AF73C8" w:rsidRPr="00C524DD" w14:paraId="759ADFB6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7235DE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8959CC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699E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B5F5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4F1A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29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69EB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047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34AD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81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F73C8" w:rsidRPr="00C524DD" w14:paraId="1ABE90D1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853F81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E21166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2789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8AFC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CB30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11</w:t>
            </w:r>
            <w:r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DA4F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416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E1D7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430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F73C8" w:rsidRPr="00C524DD" w14:paraId="5E839550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C6692F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BDFFF3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0D8E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D142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A9233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5786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7A8B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2085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1180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72776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F73C8" w:rsidRPr="00C524DD" w14:paraId="569D7285" w14:textId="77777777" w:rsidTr="002D133C">
        <w:trPr>
          <w:trHeight w:val="246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0416EB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0350D" w14:textId="28699D86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4</w:t>
            </w:r>
            <w:r w:rsidR="003929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24DD">
              <w:rPr>
                <w:rFonts w:ascii="Times New Roman" w:eastAsia="Times New Roman" w:hAnsi="Times New Roman" w:cs="Times New Roman"/>
                <w:color w:val="000000"/>
              </w:rPr>
              <w:t>º</w:t>
            </w:r>
            <w:r w:rsidRPr="00C524DD">
              <w:rPr>
                <w:rFonts w:ascii="Calibri" w:eastAsia="Times New Roman" w:hAnsi="Calibri" w:cs="Calibri"/>
                <w:color w:val="000000"/>
              </w:rPr>
              <w:t xml:space="preserve">C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FFAF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Control</w:t>
            </w:r>
            <w:r w:rsidRPr="00C524D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C3F0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BEE0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84D2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3ADC0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4B85EE2C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3F350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E1354A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62E1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45E1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A518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611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6723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737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8C7C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64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AF73C8" w:rsidRPr="00C524DD" w14:paraId="01D19279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0EDAA2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E67217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38BE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C36C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9E39F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78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1E7F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625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C8330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36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AF73C8" w:rsidRPr="00C524DD" w14:paraId="73FE8C71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ECCAC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2B1AB2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ABDB3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5511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52BE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556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275D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1345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1F9E0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85880</w:t>
            </w:r>
          </w:p>
        </w:tc>
      </w:tr>
      <w:tr w:rsidR="00AF73C8" w:rsidRPr="00C524DD" w14:paraId="36D5BB5B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5ECEB4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2C8869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A06C0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1CF1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268F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9026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0B93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41977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F7B9B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69669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F73C8" w:rsidRPr="00C524DD" w14:paraId="539E1438" w14:textId="77777777" w:rsidTr="002D133C">
        <w:trPr>
          <w:trHeight w:val="258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8167ED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CCF15" w14:textId="76CCF258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2</w:t>
            </w:r>
            <w:r w:rsidR="003929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24DD">
              <w:rPr>
                <w:rFonts w:ascii="Times New Roman" w:eastAsia="Times New Roman" w:hAnsi="Times New Roman" w:cs="Times New Roman"/>
                <w:color w:val="000000"/>
              </w:rPr>
              <w:t>º</w:t>
            </w:r>
            <w:r w:rsidRPr="00C524D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1264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56C5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A58E9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1E6E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3A998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</w:tr>
      <w:tr w:rsidR="00AF73C8" w:rsidRPr="00C524DD" w14:paraId="53226976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7A86AD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8D8EFC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3485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C0A6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8CDF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34D4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9A6D7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AF73C8" w:rsidRPr="00C524DD" w14:paraId="6F713AF7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34A829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241400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FF51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9D922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BBCA1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026B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9CCC4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AF73C8" w:rsidRPr="00C524DD" w14:paraId="61C986E0" w14:textId="77777777" w:rsidTr="002D133C">
        <w:trPr>
          <w:trHeight w:val="293"/>
        </w:trPr>
        <w:tc>
          <w:tcPr>
            <w:tcW w:w="76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F005AC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167FB6" w14:textId="77777777" w:rsidR="00AF73C8" w:rsidRPr="00C524DD" w:rsidRDefault="00AF73C8" w:rsidP="002D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E35FF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5x10</w:t>
            </w:r>
            <w:r w:rsidRPr="00C524DD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A390D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B7126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C0BF4E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800F5" w14:textId="77777777" w:rsidR="00AF73C8" w:rsidRPr="00C524DD" w:rsidRDefault="00AF73C8" w:rsidP="002D1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4D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</w:tbl>
    <w:p w14:paraId="2F0916F2" w14:textId="6F023FDC" w:rsidR="00A12209" w:rsidRDefault="007338AA" w:rsidP="00A12209">
      <w:r>
        <w:t>NC = Not calculable</w:t>
      </w:r>
      <w:r w:rsidR="00735071">
        <w:t xml:space="preserve"> due to no infections at the specified exposure temperature and dosage. </w:t>
      </w:r>
    </w:p>
    <w:p w14:paraId="61829BCF" w14:textId="77FB2028" w:rsidR="00C51899" w:rsidRPr="00962D35" w:rsidRDefault="00C51899" w:rsidP="003929E9">
      <w:pPr>
        <w:spacing w:line="480" w:lineRule="auto"/>
      </w:pPr>
    </w:p>
    <w:sectPr w:rsidR="00C51899" w:rsidRPr="00962D35" w:rsidSect="00AA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E3E9E"/>
    <w:multiLevelType w:val="hybridMultilevel"/>
    <w:tmpl w:val="0ACECC98"/>
    <w:lvl w:ilvl="0" w:tplc="78245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934A4"/>
    <w:multiLevelType w:val="hybridMultilevel"/>
    <w:tmpl w:val="2E9C8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93F3A"/>
    <w:rsid w:val="00002A66"/>
    <w:rsid w:val="000128CA"/>
    <w:rsid w:val="000502BB"/>
    <w:rsid w:val="00052E9A"/>
    <w:rsid w:val="00067BC4"/>
    <w:rsid w:val="00072597"/>
    <w:rsid w:val="000B2C99"/>
    <w:rsid w:val="000C6B0A"/>
    <w:rsid w:val="000E726B"/>
    <w:rsid w:val="00121F41"/>
    <w:rsid w:val="001364EE"/>
    <w:rsid w:val="0014087A"/>
    <w:rsid w:val="0014193E"/>
    <w:rsid w:val="0015217F"/>
    <w:rsid w:val="001562A1"/>
    <w:rsid w:val="001628B0"/>
    <w:rsid w:val="0016350A"/>
    <w:rsid w:val="0016532D"/>
    <w:rsid w:val="001736E3"/>
    <w:rsid w:val="001800D3"/>
    <w:rsid w:val="00193F3A"/>
    <w:rsid w:val="00196B7E"/>
    <w:rsid w:val="001A541B"/>
    <w:rsid w:val="001D58FF"/>
    <w:rsid w:val="001F2356"/>
    <w:rsid w:val="00202A68"/>
    <w:rsid w:val="00206BC3"/>
    <w:rsid w:val="00241A51"/>
    <w:rsid w:val="00290EB5"/>
    <w:rsid w:val="002C13A1"/>
    <w:rsid w:val="002D133C"/>
    <w:rsid w:val="002D2266"/>
    <w:rsid w:val="002F4F5B"/>
    <w:rsid w:val="003066B6"/>
    <w:rsid w:val="003174BE"/>
    <w:rsid w:val="00341587"/>
    <w:rsid w:val="00360799"/>
    <w:rsid w:val="00372E03"/>
    <w:rsid w:val="003750F2"/>
    <w:rsid w:val="0039262B"/>
    <w:rsid w:val="003929E9"/>
    <w:rsid w:val="003A023E"/>
    <w:rsid w:val="003A459B"/>
    <w:rsid w:val="003C3E12"/>
    <w:rsid w:val="003E7118"/>
    <w:rsid w:val="003E7247"/>
    <w:rsid w:val="00415827"/>
    <w:rsid w:val="00424BB8"/>
    <w:rsid w:val="00425E37"/>
    <w:rsid w:val="004311C2"/>
    <w:rsid w:val="00446DD4"/>
    <w:rsid w:val="004856B3"/>
    <w:rsid w:val="00487F09"/>
    <w:rsid w:val="00495A54"/>
    <w:rsid w:val="004E4B03"/>
    <w:rsid w:val="004E7634"/>
    <w:rsid w:val="00506322"/>
    <w:rsid w:val="005150CF"/>
    <w:rsid w:val="00536DB9"/>
    <w:rsid w:val="005411D4"/>
    <w:rsid w:val="005510F5"/>
    <w:rsid w:val="0056002E"/>
    <w:rsid w:val="00566AD7"/>
    <w:rsid w:val="00572863"/>
    <w:rsid w:val="005861B9"/>
    <w:rsid w:val="005872B8"/>
    <w:rsid w:val="00593036"/>
    <w:rsid w:val="005B53D1"/>
    <w:rsid w:val="00616D9F"/>
    <w:rsid w:val="00651ED4"/>
    <w:rsid w:val="00691993"/>
    <w:rsid w:val="006A3AF4"/>
    <w:rsid w:val="006F76DF"/>
    <w:rsid w:val="00722A59"/>
    <w:rsid w:val="007338AA"/>
    <w:rsid w:val="00735071"/>
    <w:rsid w:val="007862A7"/>
    <w:rsid w:val="007D2CF9"/>
    <w:rsid w:val="00807C98"/>
    <w:rsid w:val="008239B5"/>
    <w:rsid w:val="00870D2B"/>
    <w:rsid w:val="008732EE"/>
    <w:rsid w:val="0088183A"/>
    <w:rsid w:val="008A16FA"/>
    <w:rsid w:val="008B34ED"/>
    <w:rsid w:val="008C1F6D"/>
    <w:rsid w:val="008D1B81"/>
    <w:rsid w:val="008D4BB4"/>
    <w:rsid w:val="008E7633"/>
    <w:rsid w:val="00914CC9"/>
    <w:rsid w:val="0092557D"/>
    <w:rsid w:val="00931144"/>
    <w:rsid w:val="00935165"/>
    <w:rsid w:val="0093716C"/>
    <w:rsid w:val="00942711"/>
    <w:rsid w:val="00946D98"/>
    <w:rsid w:val="00961563"/>
    <w:rsid w:val="00962D35"/>
    <w:rsid w:val="00A001F2"/>
    <w:rsid w:val="00A12209"/>
    <w:rsid w:val="00A230ED"/>
    <w:rsid w:val="00A259A0"/>
    <w:rsid w:val="00A375DD"/>
    <w:rsid w:val="00A560D8"/>
    <w:rsid w:val="00A7251E"/>
    <w:rsid w:val="00A933D3"/>
    <w:rsid w:val="00AA7C95"/>
    <w:rsid w:val="00AB1153"/>
    <w:rsid w:val="00AB687C"/>
    <w:rsid w:val="00AF3E11"/>
    <w:rsid w:val="00AF4085"/>
    <w:rsid w:val="00AF73C8"/>
    <w:rsid w:val="00B21A3B"/>
    <w:rsid w:val="00B27CCD"/>
    <w:rsid w:val="00B3194D"/>
    <w:rsid w:val="00B4791A"/>
    <w:rsid w:val="00B57E85"/>
    <w:rsid w:val="00B779E6"/>
    <w:rsid w:val="00B907FF"/>
    <w:rsid w:val="00B9315A"/>
    <w:rsid w:val="00BD1C3E"/>
    <w:rsid w:val="00BF0F49"/>
    <w:rsid w:val="00C004D1"/>
    <w:rsid w:val="00C10CFC"/>
    <w:rsid w:val="00C20B26"/>
    <w:rsid w:val="00C23AEA"/>
    <w:rsid w:val="00C3363D"/>
    <w:rsid w:val="00C50729"/>
    <w:rsid w:val="00C51899"/>
    <w:rsid w:val="00CA3936"/>
    <w:rsid w:val="00CB36E6"/>
    <w:rsid w:val="00CC2442"/>
    <w:rsid w:val="00D46A07"/>
    <w:rsid w:val="00D70B06"/>
    <w:rsid w:val="00D751A6"/>
    <w:rsid w:val="00D83516"/>
    <w:rsid w:val="00DE45A7"/>
    <w:rsid w:val="00DF2614"/>
    <w:rsid w:val="00DF30B3"/>
    <w:rsid w:val="00DF4827"/>
    <w:rsid w:val="00DF55F5"/>
    <w:rsid w:val="00E04CF7"/>
    <w:rsid w:val="00E24E60"/>
    <w:rsid w:val="00E529A0"/>
    <w:rsid w:val="00E55F87"/>
    <w:rsid w:val="00E62E24"/>
    <w:rsid w:val="00E63D14"/>
    <w:rsid w:val="00E74DE5"/>
    <w:rsid w:val="00E8593D"/>
    <w:rsid w:val="00E86495"/>
    <w:rsid w:val="00E90EB6"/>
    <w:rsid w:val="00EA22C2"/>
    <w:rsid w:val="00EB53B6"/>
    <w:rsid w:val="00EB598C"/>
    <w:rsid w:val="00EC2B62"/>
    <w:rsid w:val="00ED07B1"/>
    <w:rsid w:val="00ED7261"/>
    <w:rsid w:val="00F06829"/>
    <w:rsid w:val="00F10723"/>
    <w:rsid w:val="00F70248"/>
    <w:rsid w:val="00F8047C"/>
    <w:rsid w:val="00F91BD6"/>
    <w:rsid w:val="00F92A75"/>
    <w:rsid w:val="00F95B66"/>
    <w:rsid w:val="00F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839A99"/>
  <w15:docId w15:val="{F4E9C461-DD1F-B944-A7F8-F8A258BA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3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93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F3A"/>
    <w:rPr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3F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F3A"/>
    <w:rPr>
      <w:rFonts w:ascii="Segoe UI" w:hAnsi="Segoe UI" w:cs="Segoe UI"/>
      <w:noProof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3F3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F3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3F3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3F3A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F3A"/>
    <w:rPr>
      <w:b/>
      <w:bCs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76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E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0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73940A1280647A6CC067C0BE5DB10" ma:contentTypeVersion="4" ma:contentTypeDescription="Create a new document." ma:contentTypeScope="" ma:versionID="0727fecbe46a65cc159c02d8011a59a1">
  <xsd:schema xmlns:xsd="http://www.w3.org/2001/XMLSchema" xmlns:xs="http://www.w3.org/2001/XMLSchema" xmlns:p="http://schemas.microsoft.com/office/2006/metadata/properties" xmlns:ns2="25a5cd54-8088-43c8-ac03-b5c55ac006af" targetNamespace="http://schemas.microsoft.com/office/2006/metadata/properties" ma:root="true" ma:fieldsID="500ca9e9e9b18371f64d218537f3c900" ns2:_="">
    <xsd:import namespace="25a5cd54-8088-43c8-ac03-b5c55ac006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5cd54-8088-43c8-ac03-b5c55ac00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B5070-D72F-4908-969C-058A8923B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5cd54-8088-43c8-ac03-b5c55ac006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8889A-5B0F-4417-8896-3EA49AEC5C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7ABEA7-84CB-4D47-8993-587B48FA41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B1D52D-6ABE-FE45-B373-47EE5689E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99</Characters>
  <Application>Microsoft Office Word</Application>
  <DocSecurity>0</DocSecurity>
  <Lines>7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Carter</dc:creator>
  <cp:lastModifiedBy>Gray, Matt</cp:lastModifiedBy>
  <cp:revision>4</cp:revision>
  <dcterms:created xsi:type="dcterms:W3CDTF">2020-12-30T20:31:00Z</dcterms:created>
  <dcterms:modified xsi:type="dcterms:W3CDTF">2020-12-30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73940A1280647A6CC067C0BE5DB10</vt:lpwstr>
  </property>
</Properties>
</file>